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0795B9" w14:textId="77777777" w:rsidR="00733FC4" w:rsidRPr="006A0992" w:rsidRDefault="00733FC4" w:rsidP="00733FC4">
      <w:pPr>
        <w:autoSpaceDE w:val="0"/>
        <w:autoSpaceDN w:val="0"/>
        <w:adjustRightInd w:val="0"/>
        <w:rPr>
          <w:sz w:val="16"/>
          <w:szCs w:val="16"/>
          <w:lang w:val="en-US"/>
        </w:rPr>
      </w:pPr>
      <w:r>
        <w:rPr>
          <w:lang w:val="en-US"/>
        </w:rPr>
        <w:t xml:space="preserve">S1 </w:t>
      </w:r>
      <w:r w:rsidRPr="006A0992">
        <w:rPr>
          <w:lang w:val="en-US"/>
        </w:rPr>
        <w:t xml:space="preserve">Table. </w:t>
      </w:r>
    </w:p>
    <w:p w14:paraId="4C07CC79" w14:textId="77777777" w:rsidR="00733FC4" w:rsidRPr="006A0992" w:rsidRDefault="00733FC4" w:rsidP="00733FC4">
      <w:pPr>
        <w:autoSpaceDE w:val="0"/>
        <w:autoSpaceDN w:val="0"/>
        <w:adjustRightInd w:val="0"/>
        <w:rPr>
          <w:rFonts w:ascii="AdvP41153C" w:hAnsi="AdvP41153C" w:cs="AdvP41153C"/>
          <w:color w:val="000000"/>
          <w:lang w:val="en-US"/>
        </w:rPr>
      </w:pPr>
    </w:p>
    <w:tbl>
      <w:tblPr>
        <w:tblStyle w:val="Tabellenraster"/>
        <w:tblW w:w="8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696"/>
        <w:gridCol w:w="817"/>
        <w:gridCol w:w="1224"/>
        <w:gridCol w:w="750"/>
        <w:gridCol w:w="1224"/>
        <w:gridCol w:w="618"/>
        <w:gridCol w:w="247"/>
        <w:gridCol w:w="887"/>
        <w:gridCol w:w="236"/>
      </w:tblGrid>
      <w:tr w:rsidR="00733FC4" w:rsidRPr="006A0992" w14:paraId="31861D69" w14:textId="77777777" w:rsidTr="0062188F">
        <w:trPr>
          <w:gridAfter w:val="1"/>
          <w:wAfter w:w="236" w:type="dxa"/>
          <w:trHeight w:val="308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23C17DF" w14:textId="77777777" w:rsidR="00733FC4" w:rsidRPr="006A0992" w:rsidRDefault="00733FC4" w:rsidP="0062188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1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C9EA7" w14:textId="77777777" w:rsidR="00733FC4" w:rsidRPr="006A0992" w:rsidRDefault="00733FC4" w:rsidP="0062188F">
            <w:pPr>
              <w:tabs>
                <w:tab w:val="left" w:pos="1155"/>
              </w:tabs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East Germany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A0992">
              <w:rPr>
                <w:b/>
                <w:sz w:val="20"/>
                <w:szCs w:val="20"/>
              </w:rPr>
              <w:t>(n=343)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F41F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West Germany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6A0992">
              <w:rPr>
                <w:b/>
                <w:sz w:val="20"/>
                <w:szCs w:val="20"/>
              </w:rPr>
              <w:t>(n=682)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46162C9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17A79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center"/>
              <w:rPr>
                <w:b/>
                <w:sz w:val="20"/>
                <w:szCs w:val="20"/>
              </w:rPr>
            </w:pPr>
          </w:p>
        </w:tc>
      </w:tr>
      <w:tr w:rsidR="00733FC4" w:rsidRPr="006A0992" w14:paraId="01DAD427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12303CA" w14:textId="77777777" w:rsidR="00733FC4" w:rsidRPr="006A0992" w:rsidRDefault="00733FC4" w:rsidP="0062188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50A2A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3C66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0086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E67B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D1E9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rFonts w:eastAsia="Batang"/>
                <w:b/>
                <w:i/>
              </w:rPr>
              <w:t>χ</w:t>
            </w:r>
            <w:r w:rsidRPr="006A0992">
              <w:rPr>
                <w:b/>
                <w:i/>
                <w:vertAlign w:val="superscript"/>
              </w:rPr>
              <w:t xml:space="preserve">2 </w:t>
            </w:r>
            <w:r w:rsidRPr="006A0992">
              <w:rPr>
                <w:i/>
                <w:sz w:val="20"/>
                <w:szCs w:val="20"/>
              </w:rPr>
              <w:t>Value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C25A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8E6A5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92552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  <w:tr w:rsidR="00733FC4" w:rsidRPr="006A0992" w14:paraId="2E140460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top w:val="single" w:sz="4" w:space="0" w:color="auto"/>
              <w:bottom w:val="nil"/>
              <w:right w:val="nil"/>
            </w:tcBorders>
          </w:tcPr>
          <w:p w14:paraId="43099B1C" w14:textId="77777777" w:rsidR="00733FC4" w:rsidRPr="006A0992" w:rsidRDefault="00733FC4" w:rsidP="0062188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04AD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386B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3592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FAB4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B47B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.024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A3D4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312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</w:tcBorders>
          </w:tcPr>
          <w:p w14:paraId="3B8D767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</w:tcBorders>
          </w:tcPr>
          <w:p w14:paraId="3D0619A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  <w:tr w:rsidR="00733FC4" w:rsidRPr="006A0992" w14:paraId="7DCF0083" w14:textId="77777777" w:rsidTr="0062188F">
        <w:trPr>
          <w:gridAfter w:val="1"/>
          <w:wAfter w:w="236" w:type="dxa"/>
          <w:trHeight w:val="371"/>
        </w:trPr>
        <w:tc>
          <w:tcPr>
            <w:tcW w:w="1583" w:type="dxa"/>
            <w:tcBorders>
              <w:top w:val="nil"/>
              <w:bottom w:val="nil"/>
              <w:right w:val="nil"/>
            </w:tcBorders>
          </w:tcPr>
          <w:p w14:paraId="50F89A62" w14:textId="77777777" w:rsidR="00733FC4" w:rsidRPr="006A0992" w:rsidRDefault="00733FC4" w:rsidP="0062188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Fe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C4794B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2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120242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9174AD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4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D9E610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FC7A3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03E89C4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</w:tcPr>
          <w:p w14:paraId="0DC0B1B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</w:tcPr>
          <w:p w14:paraId="346E12A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  <w:tr w:rsidR="00733FC4" w:rsidRPr="006A0992" w14:paraId="5E956AE3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top w:val="nil"/>
              <w:bottom w:val="nil"/>
              <w:right w:val="nil"/>
            </w:tcBorders>
          </w:tcPr>
          <w:p w14:paraId="09538BFE" w14:textId="77777777" w:rsidR="00733FC4" w:rsidRPr="006A0992" w:rsidRDefault="00733FC4" w:rsidP="0062188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Male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52E400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3A5C161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9C7D18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2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1BF420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155C42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</w:tcPr>
          <w:p w14:paraId="7253581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</w:tcPr>
          <w:p w14:paraId="02689E7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</w:tcBorders>
          </w:tcPr>
          <w:p w14:paraId="02930E3A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  <w:tr w:rsidR="00733FC4" w:rsidRPr="006A0992" w14:paraId="768D2642" w14:textId="77777777" w:rsidTr="0062188F">
        <w:trPr>
          <w:gridAfter w:val="1"/>
          <w:wAfter w:w="236" w:type="dxa"/>
          <w:trHeight w:val="222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32709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4F7F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7891C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E104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282F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68F5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638E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51BB2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E859AB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d</w:t>
            </w:r>
          </w:p>
        </w:tc>
      </w:tr>
      <w:tr w:rsidR="00733FC4" w:rsidRPr="006A0992" w14:paraId="48BB55C9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001B2A1" w14:textId="77777777" w:rsidR="00733FC4" w:rsidRPr="006A0992" w:rsidRDefault="00733FC4" w:rsidP="0062188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2E9FA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37.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B0C43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1.34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63F19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38.78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8A4A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2.5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21A6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4.88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8B929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027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3282CAE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5EADB31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sz w:val="18"/>
                <w:szCs w:val="18"/>
              </w:rPr>
              <w:t>.14</w:t>
            </w:r>
          </w:p>
        </w:tc>
      </w:tr>
      <w:tr w:rsidR="00733FC4" w:rsidRPr="006A0992" w14:paraId="38300593" w14:textId="77777777" w:rsidTr="0062188F">
        <w:trPr>
          <w:gridAfter w:val="1"/>
          <w:wAfter w:w="236" w:type="dxa"/>
          <w:trHeight w:val="247"/>
        </w:trPr>
        <w:tc>
          <w:tcPr>
            <w:tcW w:w="1583" w:type="dxa"/>
            <w:tcBorders>
              <w:top w:val="nil"/>
              <w:bottom w:val="single" w:sz="4" w:space="0" w:color="auto"/>
              <w:right w:val="nil"/>
            </w:tcBorders>
          </w:tcPr>
          <w:p w14:paraId="55D6EC37" w14:textId="77777777" w:rsidR="00733FC4" w:rsidRPr="006A0992" w:rsidRDefault="00733FC4" w:rsidP="0062188F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Education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0DEE9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4.9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45DD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2.6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01E9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14.8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1CCB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2.68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73DC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10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8F49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.749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</w:tcBorders>
          </w:tcPr>
          <w:p w14:paraId="31CB6E9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</w:tcBorders>
          </w:tcPr>
          <w:p w14:paraId="645F544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sz w:val="18"/>
                <w:szCs w:val="18"/>
              </w:rPr>
              <w:t>.02</w:t>
            </w:r>
          </w:p>
        </w:tc>
      </w:tr>
      <w:tr w:rsidR="00733FC4" w:rsidRPr="006A0992" w14:paraId="14BF037F" w14:textId="77777777" w:rsidTr="0062188F">
        <w:trPr>
          <w:trHeight w:val="247"/>
        </w:trPr>
        <w:tc>
          <w:tcPr>
            <w:tcW w:w="158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52A89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9F6E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0E9A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0BCA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M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23EB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CC97A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9FC5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i/>
                <w:sz w:val="20"/>
                <w:szCs w:val="20"/>
              </w:rPr>
            </w:pPr>
            <w:r w:rsidRPr="006A0992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8D3CB6A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i/>
                <w:sz w:val="18"/>
                <w:szCs w:val="18"/>
              </w:rPr>
              <w:t>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14:paraId="602F619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</w:tr>
      <w:tr w:rsidR="00733FC4" w:rsidRPr="006A0992" w14:paraId="6B914471" w14:textId="77777777" w:rsidTr="0062188F">
        <w:trPr>
          <w:gridAfter w:val="1"/>
          <w:wAfter w:w="236" w:type="dxa"/>
          <w:trHeight w:val="308"/>
        </w:trPr>
        <w:tc>
          <w:tcPr>
            <w:tcW w:w="1583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5D05C" w14:textId="77777777" w:rsidR="00733FC4" w:rsidRPr="006A0992" w:rsidRDefault="00733FC4" w:rsidP="0062188F">
            <w:pPr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NPI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7669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376A6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92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FA9A9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5.19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092EC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5653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1984D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0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6090D7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457136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733FC4" w:rsidRPr="006A0992" w14:paraId="637F8B73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3EFB88F4" w14:textId="77777777" w:rsidR="00733FC4" w:rsidRPr="006A0992" w:rsidRDefault="00733FC4" w:rsidP="0062188F">
            <w:pPr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PNI Total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C1D3A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E28849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77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D933CB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8C735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78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30F7E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5.51</w:t>
            </w:r>
          </w:p>
        </w:tc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0A2BD4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1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E43D8E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top w:val="nil"/>
              <w:left w:val="nil"/>
            </w:tcBorders>
            <w:shd w:val="clear" w:color="auto" w:fill="FFFFFF" w:themeFill="background1"/>
            <w:vAlign w:val="center"/>
          </w:tcPr>
          <w:p w14:paraId="1BE60CA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733FC4" w:rsidRPr="006A0992" w14:paraId="6BD0F023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F15AA7F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PNI-G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3A9D4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0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CB1AB0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73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FA0DF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F6BD6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76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CC2DB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6.90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102D2D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09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4609C7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9603B5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733FC4" w:rsidRPr="006A0992" w14:paraId="0201F523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49995AC3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XP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3BC1F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01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8D9D89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90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E18B6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1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AEBBB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96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63997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7.25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03697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0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BF197A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E54B07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19</w:t>
            </w:r>
          </w:p>
        </w:tc>
      </w:tr>
      <w:tr w:rsidR="00733FC4" w:rsidRPr="006A0992" w14:paraId="364874AF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025EC86" w14:textId="77777777" w:rsidR="00733FC4" w:rsidRPr="006A0992" w:rsidRDefault="00733FC4" w:rsidP="0062188F">
            <w:pPr>
              <w:ind w:left="162" w:hanging="162"/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GF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EF9BF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4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83FF21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836D9C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B4EAD4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45B00F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5.73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40109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1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EC85D8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7B999A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733FC4" w:rsidRPr="006A0992" w14:paraId="66F5D03E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14B12F53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ER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C713D2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F43A4E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1A4AD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B6364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14C4A2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5.01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6C4D11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25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79752C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34F5ED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13</w:t>
            </w:r>
          </w:p>
        </w:tc>
      </w:tr>
      <w:tr w:rsidR="00733FC4" w:rsidRPr="006A0992" w14:paraId="687A0FEC" w14:textId="77777777" w:rsidTr="0062188F">
        <w:trPr>
          <w:gridAfter w:val="1"/>
          <w:wAfter w:w="236" w:type="dxa"/>
          <w:trHeight w:val="308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F42C392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SSSE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55AB3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95CAC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97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190E27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4C2B6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2A995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13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486C3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72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16BCE1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CD77C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12</w:t>
            </w:r>
          </w:p>
        </w:tc>
      </w:tr>
      <w:tr w:rsidR="00733FC4" w:rsidRPr="006A0992" w14:paraId="50C68A2B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2DC1B4C4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PNI-V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40897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E7426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93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3EC041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66FFD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94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71A82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4BEFB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116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D378D9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3F41A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06</w:t>
            </w:r>
          </w:p>
        </w:tc>
      </w:tr>
      <w:tr w:rsidR="00733FC4" w:rsidRPr="006A0992" w14:paraId="58051E69" w14:textId="77777777" w:rsidTr="0062188F">
        <w:trPr>
          <w:gridAfter w:val="1"/>
          <w:wAfter w:w="236" w:type="dxa"/>
          <w:trHeight w:val="308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6BAF800A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CSE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CFF97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96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A2318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5400E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1B49D5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04648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83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914DAE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177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95E06B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7349A0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04</w:t>
            </w:r>
          </w:p>
        </w:tc>
      </w:tr>
      <w:tr w:rsidR="00733FC4" w:rsidRPr="006A0992" w14:paraId="2C34B739" w14:textId="77777777" w:rsidTr="0062188F">
        <w:trPr>
          <w:gridAfter w:val="1"/>
          <w:wAfter w:w="236" w:type="dxa"/>
          <w:trHeight w:val="302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576C7A42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HS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79B273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17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3B6E4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1015303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ADA51B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7C9E3D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BCF4C3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5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AAB7EB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029BC97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733FC4" w:rsidRPr="006A0992" w14:paraId="436DA29C" w14:textId="77777777" w:rsidTr="0062188F">
        <w:trPr>
          <w:gridAfter w:val="1"/>
          <w:wAfter w:w="236" w:type="dxa"/>
          <w:trHeight w:val="308"/>
        </w:trPr>
        <w:tc>
          <w:tcPr>
            <w:tcW w:w="1583" w:type="dxa"/>
            <w:tcBorders>
              <w:right w:val="nil"/>
            </w:tcBorders>
            <w:shd w:val="clear" w:color="auto" w:fill="FFFFFF" w:themeFill="background1"/>
            <w:vAlign w:val="center"/>
          </w:tcPr>
          <w:p w14:paraId="7D65D70A" w14:textId="77777777" w:rsidR="00733FC4" w:rsidRPr="006A0992" w:rsidRDefault="00733FC4" w:rsidP="0062188F">
            <w:pPr>
              <w:rPr>
                <w:sz w:val="20"/>
                <w:szCs w:val="20"/>
              </w:rPr>
            </w:pPr>
            <w:r w:rsidRPr="006A0992">
              <w:rPr>
                <w:sz w:val="20"/>
                <w:szCs w:val="20"/>
              </w:rPr>
              <w:t>DEV</w:t>
            </w:r>
          </w:p>
        </w:tc>
        <w:tc>
          <w:tcPr>
            <w:tcW w:w="69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F78E36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2177B52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E2BA2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A0B4674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9A881C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59</w:t>
            </w:r>
          </w:p>
        </w:tc>
        <w:tc>
          <w:tcPr>
            <w:tcW w:w="61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648E4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442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8B45B8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A27C99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03</w:t>
            </w:r>
          </w:p>
        </w:tc>
      </w:tr>
      <w:tr w:rsidR="00733FC4" w:rsidRPr="006A0992" w14:paraId="517D5FCD" w14:textId="77777777" w:rsidTr="0062188F">
        <w:trPr>
          <w:gridAfter w:val="1"/>
          <w:wAfter w:w="236" w:type="dxa"/>
          <w:trHeight w:val="308"/>
        </w:trPr>
        <w:tc>
          <w:tcPr>
            <w:tcW w:w="1583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042512" w14:textId="77777777" w:rsidR="00733FC4" w:rsidRPr="006A0992" w:rsidRDefault="00733FC4" w:rsidP="0062188F">
            <w:pPr>
              <w:rPr>
                <w:b/>
                <w:sz w:val="20"/>
                <w:szCs w:val="20"/>
              </w:rPr>
            </w:pPr>
            <w:r w:rsidRPr="006A0992">
              <w:rPr>
                <w:b/>
                <w:sz w:val="20"/>
                <w:szCs w:val="20"/>
              </w:rPr>
              <w:t>RSE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0EFAAF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2.33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B3C89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2236F8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31.74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A3AF31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84E89A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6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DC5B40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6A0992">
              <w:rPr>
                <w:color w:val="000000"/>
                <w:sz w:val="18"/>
                <w:szCs w:val="18"/>
              </w:rPr>
              <w:t>.044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5A5711B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</w:p>
        </w:tc>
        <w:tc>
          <w:tcPr>
            <w:tcW w:w="887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F0DDE5" w14:textId="77777777" w:rsidR="00733FC4" w:rsidRPr="006A0992" w:rsidRDefault="00733FC4" w:rsidP="0062188F">
            <w:pPr>
              <w:autoSpaceDE w:val="0"/>
              <w:autoSpaceDN w:val="0"/>
              <w:adjustRightInd w:val="0"/>
              <w:jc w:val="right"/>
              <w:rPr>
                <w:sz w:val="18"/>
                <w:szCs w:val="18"/>
              </w:rPr>
            </w:pPr>
            <w:r w:rsidRPr="006A0992">
              <w:rPr>
                <w:color w:val="000000"/>
                <w:sz w:val="18"/>
                <w:szCs w:val="18"/>
              </w:rPr>
              <w:t>0.10</w:t>
            </w:r>
          </w:p>
        </w:tc>
      </w:tr>
    </w:tbl>
    <w:p w14:paraId="51D10B7F" w14:textId="77777777" w:rsidR="009076C6" w:rsidRDefault="009076C6">
      <w:bookmarkStart w:id="0" w:name="_GoBack"/>
      <w:bookmarkEnd w:id="0"/>
    </w:p>
    <w:sectPr w:rsidR="009076C6" w:rsidSect="009065B2">
      <w:headerReference w:type="even" r:id="rId6"/>
      <w:head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9CC265" w14:textId="77777777" w:rsidR="00C05DF0" w:rsidRDefault="00C05DF0" w:rsidP="00733FC4">
      <w:r>
        <w:separator/>
      </w:r>
    </w:p>
  </w:endnote>
  <w:endnote w:type="continuationSeparator" w:id="0">
    <w:p w14:paraId="073D94D1" w14:textId="77777777" w:rsidR="00C05DF0" w:rsidRDefault="00C05DF0" w:rsidP="00733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dvP41153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592ECE" w14:textId="77777777" w:rsidR="00C05DF0" w:rsidRDefault="00C05DF0" w:rsidP="00733FC4">
      <w:r>
        <w:separator/>
      </w:r>
    </w:p>
  </w:footnote>
  <w:footnote w:type="continuationSeparator" w:id="0">
    <w:p w14:paraId="17F80FAE" w14:textId="77777777" w:rsidR="00C05DF0" w:rsidRDefault="00C05DF0" w:rsidP="00733FC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DE502A" w14:textId="77777777" w:rsidR="00BE1CCE" w:rsidRDefault="00C05DF0" w:rsidP="00F03FE3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AB65D09" w14:textId="77777777" w:rsidR="00BE1CCE" w:rsidRDefault="00C05DF0" w:rsidP="00AC25A1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92A3B" w14:textId="77777777" w:rsidR="00BE1CCE" w:rsidRPr="00AE3ADD" w:rsidRDefault="00C05DF0" w:rsidP="00A45D72">
    <w:pPr>
      <w:pStyle w:val="Kopfzeile"/>
      <w:tabs>
        <w:tab w:val="clear" w:pos="4536"/>
        <w:tab w:val="clear" w:pos="9072"/>
      </w:tabs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3FC4"/>
    <w:rsid w:val="000476FA"/>
    <w:rsid w:val="000526FE"/>
    <w:rsid w:val="00076B45"/>
    <w:rsid w:val="00080EF9"/>
    <w:rsid w:val="00192FB0"/>
    <w:rsid w:val="001A2192"/>
    <w:rsid w:val="001E1FF3"/>
    <w:rsid w:val="00233C74"/>
    <w:rsid w:val="00233F99"/>
    <w:rsid w:val="002445C9"/>
    <w:rsid w:val="00277C06"/>
    <w:rsid w:val="002B77E5"/>
    <w:rsid w:val="002E4E1D"/>
    <w:rsid w:val="002F2678"/>
    <w:rsid w:val="00357941"/>
    <w:rsid w:val="004757B3"/>
    <w:rsid w:val="00517985"/>
    <w:rsid w:val="00551217"/>
    <w:rsid w:val="00554279"/>
    <w:rsid w:val="005E75DD"/>
    <w:rsid w:val="00653CEA"/>
    <w:rsid w:val="00696E76"/>
    <w:rsid w:val="00733FC4"/>
    <w:rsid w:val="00784C42"/>
    <w:rsid w:val="008237C3"/>
    <w:rsid w:val="008E7CA4"/>
    <w:rsid w:val="009065B2"/>
    <w:rsid w:val="009076C6"/>
    <w:rsid w:val="009307E7"/>
    <w:rsid w:val="00964080"/>
    <w:rsid w:val="009D61DC"/>
    <w:rsid w:val="00A66BC2"/>
    <w:rsid w:val="00AC6E67"/>
    <w:rsid w:val="00AD1087"/>
    <w:rsid w:val="00B70D1B"/>
    <w:rsid w:val="00B81096"/>
    <w:rsid w:val="00BC638E"/>
    <w:rsid w:val="00C05DF0"/>
    <w:rsid w:val="00CA3F10"/>
    <w:rsid w:val="00D144F1"/>
    <w:rsid w:val="00D31169"/>
    <w:rsid w:val="00D441C6"/>
    <w:rsid w:val="00D90883"/>
    <w:rsid w:val="00EA364A"/>
    <w:rsid w:val="00EB2061"/>
    <w:rsid w:val="00EB4097"/>
    <w:rsid w:val="00EB692E"/>
    <w:rsid w:val="00ED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2905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33FC4"/>
    <w:rPr>
      <w:rFonts w:ascii="Times New Roman" w:eastAsiaTheme="minorEastAsia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33FC4"/>
    <w:pPr>
      <w:tabs>
        <w:tab w:val="center" w:pos="4536"/>
        <w:tab w:val="right" w:pos="9072"/>
      </w:tabs>
    </w:pPr>
    <w:rPr>
      <w:rFonts w:asciiTheme="minorHAnsi" w:hAnsiTheme="minorHAnsi" w:cstheme="minorBidi"/>
      <w:sz w:val="22"/>
      <w:szCs w:val="22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33FC4"/>
    <w:rPr>
      <w:rFonts w:eastAsiaTheme="minorEastAsia"/>
      <w:sz w:val="22"/>
      <w:szCs w:val="22"/>
      <w:lang w:val="en-US"/>
    </w:rPr>
  </w:style>
  <w:style w:type="table" w:styleId="Tabellenraster">
    <w:name w:val="Table Grid"/>
    <w:basedOn w:val="NormaleTabelle"/>
    <w:uiPriority w:val="59"/>
    <w:rsid w:val="00733FC4"/>
    <w:rPr>
      <w:rFonts w:eastAsiaTheme="minorEastAsia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-Standardschriftart"/>
    <w:uiPriority w:val="99"/>
    <w:semiHidden/>
    <w:unhideWhenUsed/>
    <w:rsid w:val="00733FC4"/>
  </w:style>
  <w:style w:type="character" w:styleId="Zeilennummer">
    <w:name w:val="line number"/>
    <w:basedOn w:val="Absatz-Standardschriftart"/>
    <w:uiPriority w:val="99"/>
    <w:semiHidden/>
    <w:unhideWhenUsed/>
    <w:rsid w:val="00733FC4"/>
  </w:style>
  <w:style w:type="paragraph" w:styleId="Fuzeile">
    <w:name w:val="footer"/>
    <w:basedOn w:val="Standard"/>
    <w:link w:val="FuzeileZchn"/>
    <w:uiPriority w:val="99"/>
    <w:unhideWhenUsed/>
    <w:rsid w:val="00733FC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33FC4"/>
    <w:rPr>
      <w:rFonts w:ascii="Times New Roman" w:eastAsiaTheme="minorEastAsia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3</Characters>
  <Application>Microsoft Macintosh Word</Application>
  <DocSecurity>0</DocSecurity>
  <Lines>5</Lines>
  <Paragraphs>1</Paragraphs>
  <ScaleCrop>false</ScaleCrop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Vater</dc:creator>
  <cp:keywords/>
  <dc:description/>
  <cp:lastModifiedBy>Aline Vater</cp:lastModifiedBy>
  <cp:revision>1</cp:revision>
  <dcterms:created xsi:type="dcterms:W3CDTF">2017-12-29T16:53:00Z</dcterms:created>
  <dcterms:modified xsi:type="dcterms:W3CDTF">2017-12-29T16:54:00Z</dcterms:modified>
</cp:coreProperties>
</file>